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456" w:rsidRDefault="006E189B">
      <w:r>
        <w:rPr>
          <w:rFonts w:hint="eastAsia"/>
        </w:rPr>
        <w:t>Supple</w:t>
      </w:r>
      <w:r>
        <w:t xml:space="preserve">ment table </w:t>
      </w:r>
      <w:r w:rsidR="00346B07">
        <w:t>7</w:t>
      </w:r>
      <w:r>
        <w:t xml:space="preserve"> </w:t>
      </w:r>
      <w:r w:rsidRPr="003F0341">
        <w:rPr>
          <w:b/>
        </w:rPr>
        <w:t xml:space="preserve">Clinical results </w:t>
      </w:r>
      <w:r w:rsidR="002F0C23" w:rsidRPr="002F0C23">
        <w:rPr>
          <w:b/>
        </w:rPr>
        <w:t>at the end of research</w:t>
      </w:r>
      <w:r>
        <w:rPr>
          <w:b/>
        </w:rPr>
        <w:t xml:space="preserve"> </w:t>
      </w:r>
      <w:r w:rsidRPr="003F0341">
        <w:rPr>
          <w:b/>
        </w:rPr>
        <w:t>(after steroid-refractory GI-GvHD was diagnosed)</w:t>
      </w:r>
    </w:p>
    <w:p w:rsidR="006E189B" w:rsidRDefault="006E189B"/>
    <w:tbl>
      <w:tblPr>
        <w:tblStyle w:val="2-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94"/>
        <w:gridCol w:w="1984"/>
        <w:gridCol w:w="3402"/>
        <w:gridCol w:w="3544"/>
      </w:tblGrid>
      <w:tr w:rsidR="006E189B" w:rsidRPr="006E189B" w:rsidTr="002F0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6E189B" w:rsidRPr="00033418" w:rsidRDefault="006E189B" w:rsidP="002F0C23">
            <w:pPr>
              <w:jc w:val="center"/>
            </w:pPr>
            <w:r w:rsidRPr="00033418">
              <w:t>number</w:t>
            </w:r>
          </w:p>
        </w:tc>
        <w:tc>
          <w:tcPr>
            <w:tcW w:w="26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E189B" w:rsidRPr="006E189B" w:rsidRDefault="006E189B" w:rsidP="002F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Events in overall time</w:t>
            </w:r>
          </w:p>
        </w:tc>
        <w:tc>
          <w:tcPr>
            <w:tcW w:w="19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E189B" w:rsidRPr="006E189B" w:rsidRDefault="006E189B" w:rsidP="002F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Event time</w:t>
            </w:r>
          </w:p>
        </w:tc>
        <w:tc>
          <w:tcPr>
            <w:tcW w:w="340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6E189B" w:rsidRPr="006E189B" w:rsidRDefault="006E189B" w:rsidP="002F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survival time at the end of research</w:t>
            </w:r>
          </w:p>
        </w:tc>
        <w:tc>
          <w:tcPr>
            <w:tcW w:w="354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hideMark/>
          </w:tcPr>
          <w:p w:rsidR="006E189B" w:rsidRDefault="006E189B" w:rsidP="002F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survival at the end of research</w:t>
            </w:r>
          </w:p>
          <w:p w:rsidR="006E189B" w:rsidRPr="006E189B" w:rsidRDefault="006E189B" w:rsidP="002F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survival=1; death=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</w:tcPr>
          <w:p w:rsidR="00E10CA4" w:rsidRPr="00033418" w:rsidRDefault="00E10CA4" w:rsidP="008D5EEC">
            <w:pPr>
              <w:jc w:val="center"/>
            </w:pPr>
            <w:r w:rsidRPr="00033418">
              <w:t>P</w:t>
            </w:r>
            <w:r w:rsidR="008D5EEC">
              <w:t>1</w:t>
            </w:r>
            <w:bookmarkStart w:id="0" w:name="_GoBack"/>
            <w:bookmarkEnd w:id="0"/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9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4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0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2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2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1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39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39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2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02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02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3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76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76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4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9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75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5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71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71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6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80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80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7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GI worsen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4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20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8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490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490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19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2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90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2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232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232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20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1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1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21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7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7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22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82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82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23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93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93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3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92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92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4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3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29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5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356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356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6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504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504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7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3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356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lastRenderedPageBreak/>
              <w:t>P8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348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348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</w:tcBorders>
          </w:tcPr>
          <w:p w:rsidR="00E10CA4" w:rsidRPr="00033418" w:rsidRDefault="00E10CA4" w:rsidP="00E10CA4">
            <w:pPr>
              <w:jc w:val="center"/>
            </w:pPr>
            <w:r w:rsidRPr="00033418">
              <w:t>P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93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</w:tcPr>
          <w:p w:rsidR="00E10CA4" w:rsidRPr="00033418" w:rsidRDefault="00E10CA4" w:rsidP="00E10CA4">
            <w:pPr>
              <w:jc w:val="center"/>
            </w:pPr>
            <w:r w:rsidRPr="00033418">
              <w:t>PC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3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2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TMA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7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8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3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7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7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4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49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49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5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22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22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6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TMA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9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43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7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TMA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6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25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8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48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48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9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7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13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0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77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77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1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TMA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80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07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2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CMV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7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20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  <w:tr w:rsidR="00E10CA4" w:rsidRPr="006E189B" w:rsidTr="002F0C2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3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46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46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4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5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71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71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6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3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23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2F0C2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E10CA4" w:rsidRPr="00033418" w:rsidRDefault="00E10CA4" w:rsidP="00E10CA4">
            <w:pPr>
              <w:jc w:val="center"/>
            </w:pPr>
            <w:r w:rsidRPr="00033418">
              <w:t>PC17</w:t>
            </w:r>
          </w:p>
        </w:tc>
        <w:tc>
          <w:tcPr>
            <w:tcW w:w="269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die</w:t>
            </w:r>
          </w:p>
        </w:tc>
        <w:tc>
          <w:tcPr>
            <w:tcW w:w="198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25</w:t>
            </w:r>
          </w:p>
        </w:tc>
        <w:tc>
          <w:tcPr>
            <w:tcW w:w="3402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125</w:t>
            </w:r>
          </w:p>
        </w:tc>
        <w:tc>
          <w:tcPr>
            <w:tcW w:w="3544" w:type="dxa"/>
            <w:noWrap/>
            <w:hideMark/>
          </w:tcPr>
          <w:p w:rsidR="00E10CA4" w:rsidRPr="006E189B" w:rsidRDefault="00E10CA4" w:rsidP="00E10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89B">
              <w:t>0</w:t>
            </w:r>
          </w:p>
        </w:tc>
      </w:tr>
      <w:tr w:rsidR="00E10CA4" w:rsidRPr="006E189B" w:rsidTr="0016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</w:tcBorders>
          </w:tcPr>
          <w:p w:rsidR="00E10CA4" w:rsidRDefault="00E10CA4" w:rsidP="00E10CA4">
            <w:pPr>
              <w:jc w:val="center"/>
            </w:pPr>
            <w:r w:rsidRPr="00033418">
              <w:t>PC18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46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464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E10CA4" w:rsidRPr="006E189B" w:rsidRDefault="00E10CA4" w:rsidP="00E10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189B">
              <w:t>1</w:t>
            </w:r>
          </w:p>
        </w:tc>
      </w:tr>
    </w:tbl>
    <w:p w:rsidR="006E189B" w:rsidRPr="000D220A" w:rsidRDefault="006E189B"/>
    <w:sectPr w:rsidR="006E189B" w:rsidRPr="000D220A" w:rsidSect="006E18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1185" w:rsidRDefault="00611185" w:rsidP="00346B07">
      <w:r>
        <w:separator/>
      </w:r>
    </w:p>
  </w:endnote>
  <w:endnote w:type="continuationSeparator" w:id="0">
    <w:p w:rsidR="00611185" w:rsidRDefault="00611185" w:rsidP="0034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1185" w:rsidRDefault="00611185" w:rsidP="00346B07">
      <w:r>
        <w:separator/>
      </w:r>
    </w:p>
  </w:footnote>
  <w:footnote w:type="continuationSeparator" w:id="0">
    <w:p w:rsidR="00611185" w:rsidRDefault="00611185" w:rsidP="00346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BE7"/>
    <w:rsid w:val="000D220A"/>
    <w:rsid w:val="00163E1D"/>
    <w:rsid w:val="002F0C23"/>
    <w:rsid w:val="00346B07"/>
    <w:rsid w:val="00384456"/>
    <w:rsid w:val="005348C0"/>
    <w:rsid w:val="005C42DA"/>
    <w:rsid w:val="00611185"/>
    <w:rsid w:val="00697AD8"/>
    <w:rsid w:val="006E189B"/>
    <w:rsid w:val="00701ABB"/>
    <w:rsid w:val="008C0BE7"/>
    <w:rsid w:val="008D5EEC"/>
    <w:rsid w:val="00A349AD"/>
    <w:rsid w:val="00E1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5D369A-B9BF-4972-A564-67F46CB9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-5">
    <w:name w:val="Grid Table 2 Accent 5"/>
    <w:basedOn w:val="a1"/>
    <w:uiPriority w:val="47"/>
    <w:rsid w:val="002F0C23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346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6B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6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6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0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4</cp:revision>
  <dcterms:created xsi:type="dcterms:W3CDTF">2020-11-29T06:24:00Z</dcterms:created>
  <dcterms:modified xsi:type="dcterms:W3CDTF">2020-11-29T06:35:00Z</dcterms:modified>
</cp:coreProperties>
</file>